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743A" w:rsidRDefault="0036743A" w:rsidP="0036743A">
      <w:pPr>
        <w:spacing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r>
        <w:rPr>
          <w:rFonts w:ascii="Times New Roman" w:eastAsia="맑은 고딕" w:hAnsi="Times New Roman" w:cs="Times New Roman" w:hint="eastAsia"/>
          <w:b/>
          <w:sz w:val="24"/>
          <w:szCs w:val="24"/>
        </w:rPr>
        <w:t>Additional file</w:t>
      </w:r>
      <w:r w:rsidRPr="00B274AE">
        <w:rPr>
          <w:rFonts w:ascii="Times New Roman" w:eastAsia="맑은 고딕" w:hAnsi="Times New Roman" w:cs="Times New Roman" w:hint="eastAsia"/>
          <w:b/>
          <w:sz w:val="24"/>
          <w:szCs w:val="24"/>
        </w:rPr>
        <w:t xml:space="preserve"> for </w:t>
      </w:r>
    </w:p>
    <w:p w:rsidR="0041299B" w:rsidRDefault="0036743A" w:rsidP="0036743A">
      <w:pPr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</w:pPr>
      <w:r w:rsidRPr="008948E9"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  <w:t>The relationship between government research funding and the cancer burden in South Korea: Implications for p</w:t>
      </w:r>
      <w:r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  <w:t>rioritizing health research</w:t>
      </w:r>
    </w:p>
    <w:p w:rsidR="0036743A" w:rsidRDefault="0036743A" w:rsidP="0036743A">
      <w:pPr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</w:pPr>
    </w:p>
    <w:p w:rsidR="0036743A" w:rsidRPr="0036743A" w:rsidRDefault="0036743A" w:rsidP="0036743A">
      <w:pPr>
        <w:rPr>
          <w:rFonts w:ascii="Times New Roman" w:eastAsia="맑은 고딕" w:hAnsi="Times New Roman" w:cs="Times New Roman"/>
          <w:b/>
          <w:bCs/>
          <w:color w:val="FF0000"/>
          <w:sz w:val="24"/>
          <w:szCs w:val="24"/>
        </w:rPr>
      </w:pPr>
      <w:r w:rsidRPr="0036743A">
        <w:rPr>
          <w:rFonts w:ascii="Times New Roman" w:eastAsia="맑은 고딕" w:hAnsi="Times New Roman" w:cs="Times New Roman"/>
          <w:b/>
          <w:sz w:val="24"/>
          <w:szCs w:val="24"/>
        </w:rPr>
        <w:t>Table S</w:t>
      </w:r>
      <w:r w:rsidRPr="0036743A">
        <w:rPr>
          <w:rFonts w:ascii="Times New Roman" w:eastAsia="맑은 고딕" w:hAnsi="Times New Roman" w:cs="Times New Roman" w:hint="eastAsia"/>
          <w:b/>
          <w:sz w:val="24"/>
          <w:szCs w:val="24"/>
        </w:rPr>
        <w:t>3</w:t>
      </w:r>
      <w:r w:rsidRPr="0036743A">
        <w:rPr>
          <w:rFonts w:ascii="Times New Roman" w:eastAsia="맑은 고딕" w:hAnsi="Times New Roman" w:cs="Times New Roman"/>
          <w:b/>
          <w:sz w:val="24"/>
          <w:szCs w:val="24"/>
        </w:rPr>
        <w:t xml:space="preserve">. </w:t>
      </w:r>
      <w:r w:rsidRPr="0036743A">
        <w:rPr>
          <w:rFonts w:ascii="Times New Roman" w:eastAsia="맑은 고딕" w:hAnsi="Times New Roman" w:cs="Times New Roman"/>
          <w:b/>
          <w:bCs/>
          <w:noProof/>
          <w:sz w:val="24"/>
          <w:szCs w:val="24"/>
        </w:rPr>
        <w:t>The correlation analysis of four disease burden measures (incidence, mortality, YLLs, and DALYs) in each year of the analysis. (a) 2003, (b) 2006, (c) 2009, and (d) 2013.</w:t>
      </w:r>
    </w:p>
    <w:tbl>
      <w:tblPr>
        <w:tblW w:w="5487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1"/>
        <w:gridCol w:w="1131"/>
        <w:gridCol w:w="1105"/>
        <w:gridCol w:w="1060"/>
        <w:gridCol w:w="1060"/>
      </w:tblGrid>
      <w:tr w:rsidR="0036743A" w:rsidRPr="0036743A" w:rsidTr="00D17D4D">
        <w:trPr>
          <w:trHeight w:val="36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a) 200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6743A" w:rsidRPr="0036743A" w:rsidTr="00D17D4D">
        <w:trPr>
          <w:trHeight w:val="348"/>
        </w:trPr>
        <w:tc>
          <w:tcPr>
            <w:tcW w:w="11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Incidence </w:t>
            </w:r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Mortality 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YLLs 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DALYs </w:t>
            </w:r>
          </w:p>
        </w:tc>
      </w:tr>
      <w:tr w:rsidR="0036743A" w:rsidRPr="0036743A" w:rsidTr="00D17D4D">
        <w:trPr>
          <w:trHeight w:val="348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Incidence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6743A" w:rsidRPr="0036743A" w:rsidTr="00D17D4D">
        <w:trPr>
          <w:trHeight w:val="348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Mortality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19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6743A" w:rsidRPr="0036743A" w:rsidTr="00D17D4D">
        <w:trPr>
          <w:trHeight w:val="348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YLLs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12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743A" w:rsidRPr="0036743A" w:rsidTr="00D17D4D">
        <w:trPr>
          <w:trHeight w:val="360"/>
        </w:trPr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18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9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6743A" w:rsidRPr="0036743A" w:rsidTr="00D17D4D">
        <w:trPr>
          <w:trHeight w:val="36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b) 200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6743A" w:rsidRPr="0036743A" w:rsidTr="00D17D4D">
        <w:trPr>
          <w:trHeight w:val="348"/>
        </w:trPr>
        <w:tc>
          <w:tcPr>
            <w:tcW w:w="11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Incidence </w:t>
            </w:r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Mortality 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YLLs 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DALYs </w:t>
            </w:r>
          </w:p>
        </w:tc>
      </w:tr>
      <w:tr w:rsidR="0036743A" w:rsidRPr="0036743A" w:rsidTr="00D17D4D">
        <w:trPr>
          <w:trHeight w:val="348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Incidence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6743A" w:rsidRPr="0036743A" w:rsidTr="00D17D4D">
        <w:trPr>
          <w:trHeight w:val="348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Mortality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94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6743A" w:rsidRPr="0036743A" w:rsidTr="00D17D4D">
        <w:trPr>
          <w:trHeight w:val="348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YLLs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90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743A" w:rsidRPr="0036743A" w:rsidTr="00D17D4D">
        <w:trPr>
          <w:trHeight w:val="360"/>
        </w:trPr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99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6743A" w:rsidRPr="0036743A" w:rsidTr="00D17D4D">
        <w:trPr>
          <w:trHeight w:val="36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c) 200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6743A" w:rsidRPr="0036743A" w:rsidTr="00D17D4D">
        <w:trPr>
          <w:trHeight w:val="348"/>
        </w:trPr>
        <w:tc>
          <w:tcPr>
            <w:tcW w:w="11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Incidence </w:t>
            </w:r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Mortality 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YLLs 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DALYs </w:t>
            </w:r>
          </w:p>
        </w:tc>
      </w:tr>
      <w:tr w:rsidR="0036743A" w:rsidRPr="0036743A" w:rsidTr="00D17D4D">
        <w:trPr>
          <w:trHeight w:val="348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Incidence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6743A" w:rsidRPr="0036743A" w:rsidTr="00D17D4D">
        <w:trPr>
          <w:trHeight w:val="348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Mortality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70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6743A" w:rsidRPr="0036743A" w:rsidTr="00D17D4D">
        <w:trPr>
          <w:trHeight w:val="348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YLLs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71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743A" w:rsidRPr="0036743A" w:rsidTr="00D17D4D">
        <w:trPr>
          <w:trHeight w:val="360"/>
        </w:trPr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83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9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6743A" w:rsidRPr="0036743A" w:rsidTr="00D17D4D">
        <w:trPr>
          <w:trHeight w:val="36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d) 201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6743A" w:rsidRPr="0036743A" w:rsidTr="00D17D4D">
        <w:trPr>
          <w:trHeight w:val="348"/>
        </w:trPr>
        <w:tc>
          <w:tcPr>
            <w:tcW w:w="11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Incidence </w:t>
            </w:r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Mortality 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YLLs 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DALYs </w:t>
            </w:r>
          </w:p>
        </w:tc>
      </w:tr>
      <w:tr w:rsidR="0036743A" w:rsidRPr="0036743A" w:rsidTr="00D17D4D">
        <w:trPr>
          <w:trHeight w:val="348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Incidence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6743A" w:rsidRPr="0036743A" w:rsidTr="00D17D4D">
        <w:trPr>
          <w:trHeight w:val="348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Mortality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65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6743A" w:rsidRPr="0036743A" w:rsidTr="00D17D4D">
        <w:trPr>
          <w:trHeight w:val="348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YLLs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71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743A" w:rsidRPr="0036743A" w:rsidTr="00D17D4D">
        <w:trPr>
          <w:trHeight w:val="360"/>
        </w:trPr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85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9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43A" w:rsidRPr="0036743A" w:rsidRDefault="0036743A" w:rsidP="003674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74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</w:tbl>
    <w:p w:rsidR="0036743A" w:rsidRPr="0036743A" w:rsidRDefault="0036743A" w:rsidP="0036743A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wordWrap/>
        <w:autoSpaceDE/>
        <w:autoSpaceDN/>
        <w:spacing w:after="0" w:line="360" w:lineRule="auto"/>
        <w:rPr>
          <w:rFonts w:ascii="Times New Roman" w:eastAsia="바탕" w:hAnsi="Times New Roman" w:cs="Times New Roman"/>
          <w:b/>
          <w:color w:val="000000"/>
          <w:kern w:val="0"/>
          <w:sz w:val="24"/>
          <w:szCs w:val="24"/>
          <w:bdr w:val="nil"/>
        </w:rPr>
      </w:pPr>
    </w:p>
    <w:p w:rsidR="0036743A" w:rsidRDefault="0036743A" w:rsidP="0036743A">
      <w:pPr>
        <w:rPr>
          <w:rFonts w:hint="eastAsia"/>
        </w:rPr>
      </w:pPr>
      <w:bookmarkStart w:id="0" w:name="_GoBack"/>
      <w:bookmarkEnd w:id="0"/>
    </w:p>
    <w:sectPr w:rsidR="0036743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43A"/>
    <w:rsid w:val="0036743A"/>
    <w:rsid w:val="00412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E9664"/>
  <w15:chartTrackingRefBased/>
  <w15:docId w15:val="{D4CC4D8B-FDC1-4E09-9AB4-F1A47CD09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36743A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 예림</dc:creator>
  <cp:keywords/>
  <dc:description/>
  <cp:lastModifiedBy>정 예림</cp:lastModifiedBy>
  <cp:revision>1</cp:revision>
  <dcterms:created xsi:type="dcterms:W3CDTF">2019-10-21T14:36:00Z</dcterms:created>
  <dcterms:modified xsi:type="dcterms:W3CDTF">2019-10-21T14:37:00Z</dcterms:modified>
</cp:coreProperties>
</file>